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A33" w:rsidRPr="00591766" w:rsidRDefault="00194753" w:rsidP="005B7A33">
      <w:pPr>
        <w:jc w:val="both"/>
        <w:rPr>
          <w:lang w:val="en-US"/>
        </w:rPr>
      </w:pPr>
      <w:r>
        <w:rPr>
          <w:b/>
          <w:lang w:val="en-US"/>
        </w:rPr>
        <w:t>Table S5</w:t>
      </w:r>
      <w:bookmarkStart w:id="0" w:name="_GoBack"/>
      <w:bookmarkEnd w:id="0"/>
      <w:r w:rsidR="005B7A33" w:rsidRPr="00591766">
        <w:rPr>
          <w:lang w:val="en-US"/>
        </w:rPr>
        <w:t xml:space="preserve"> – Codon-based Z test of selection (neutral, positive, purifying) averaging over all selected sequence pairs. The variance of the difference was computed using the bootstrap method (1000 replicates). Analyses were conducted using the </w:t>
      </w:r>
      <w:proofErr w:type="spellStart"/>
      <w:r w:rsidR="005B7A33" w:rsidRPr="00591766">
        <w:rPr>
          <w:lang w:val="en-US"/>
        </w:rPr>
        <w:t>Nei-Gojobori</w:t>
      </w:r>
      <w:proofErr w:type="spellEnd"/>
      <w:r w:rsidR="005B7A33" w:rsidRPr="00591766">
        <w:rPr>
          <w:lang w:val="en-US"/>
        </w:rPr>
        <w:t xml:space="preserve"> method. Gene groups were categorized according to gene function or subunits that form a functional complex; values were, respectively, combined for </w:t>
      </w:r>
      <w:proofErr w:type="spellStart"/>
      <w:r w:rsidR="005B7A33" w:rsidRPr="00591766">
        <w:rPr>
          <w:i/>
          <w:iCs/>
          <w:lang w:val="en-US"/>
        </w:rPr>
        <w:t>atp</w:t>
      </w:r>
      <w:proofErr w:type="spellEnd"/>
      <w:r w:rsidR="005B7A33" w:rsidRPr="00591766">
        <w:rPr>
          <w:lang w:val="en-US"/>
        </w:rPr>
        <w:t>-, </w:t>
      </w:r>
      <w:proofErr w:type="spellStart"/>
      <w:r w:rsidR="005B7A33" w:rsidRPr="00591766">
        <w:rPr>
          <w:i/>
          <w:iCs/>
          <w:lang w:val="en-US"/>
        </w:rPr>
        <w:t>ndh</w:t>
      </w:r>
      <w:proofErr w:type="spellEnd"/>
      <w:r w:rsidR="005B7A33" w:rsidRPr="00591766">
        <w:rPr>
          <w:lang w:val="en-US"/>
        </w:rPr>
        <w:t>-, </w:t>
      </w:r>
      <w:r w:rsidR="005B7A33" w:rsidRPr="00591766">
        <w:rPr>
          <w:i/>
          <w:iCs/>
          <w:lang w:val="en-US"/>
        </w:rPr>
        <w:t>pet-</w:t>
      </w:r>
      <w:r w:rsidR="005B7A33" w:rsidRPr="00591766">
        <w:rPr>
          <w:lang w:val="en-US"/>
        </w:rPr>
        <w:t>, </w:t>
      </w:r>
      <w:proofErr w:type="spellStart"/>
      <w:r w:rsidR="005B7A33" w:rsidRPr="00591766">
        <w:rPr>
          <w:i/>
          <w:iCs/>
          <w:lang w:val="en-US"/>
        </w:rPr>
        <w:t>psa</w:t>
      </w:r>
      <w:proofErr w:type="spellEnd"/>
      <w:r w:rsidR="005B7A33" w:rsidRPr="00591766">
        <w:rPr>
          <w:lang w:val="en-US"/>
        </w:rPr>
        <w:t>-, </w:t>
      </w:r>
      <w:proofErr w:type="spellStart"/>
      <w:r w:rsidR="005B7A33" w:rsidRPr="00591766">
        <w:rPr>
          <w:i/>
          <w:iCs/>
          <w:lang w:val="en-US"/>
        </w:rPr>
        <w:t>psb</w:t>
      </w:r>
      <w:proofErr w:type="spellEnd"/>
      <w:r w:rsidR="005B7A33" w:rsidRPr="00591766">
        <w:rPr>
          <w:lang w:val="en-US"/>
        </w:rPr>
        <w:t>-</w:t>
      </w:r>
      <w:proofErr w:type="gramStart"/>
      <w:r w:rsidR="005B7A33" w:rsidRPr="00591766">
        <w:rPr>
          <w:lang w:val="en-US"/>
        </w:rPr>
        <w:t>,</w:t>
      </w:r>
      <w:proofErr w:type="spellStart"/>
      <w:r w:rsidR="005B7A33" w:rsidRPr="00591766">
        <w:rPr>
          <w:i/>
          <w:iCs/>
          <w:lang w:val="en-US"/>
        </w:rPr>
        <w:t>rpl</w:t>
      </w:r>
      <w:proofErr w:type="spellEnd"/>
      <w:proofErr w:type="gramEnd"/>
      <w:r w:rsidR="005B7A33" w:rsidRPr="00591766">
        <w:rPr>
          <w:lang w:val="en-US"/>
        </w:rPr>
        <w:t>-, </w:t>
      </w:r>
      <w:proofErr w:type="spellStart"/>
      <w:r w:rsidR="005B7A33" w:rsidRPr="00591766">
        <w:rPr>
          <w:i/>
          <w:iCs/>
          <w:lang w:val="en-US"/>
        </w:rPr>
        <w:t>rps</w:t>
      </w:r>
      <w:proofErr w:type="spellEnd"/>
      <w:r w:rsidR="005B7A33" w:rsidRPr="00591766">
        <w:rPr>
          <w:lang w:val="en-US"/>
        </w:rPr>
        <w:t>-, and </w:t>
      </w:r>
      <w:proofErr w:type="spellStart"/>
      <w:r w:rsidR="005B7A33" w:rsidRPr="00591766">
        <w:rPr>
          <w:i/>
          <w:iCs/>
          <w:lang w:val="en-US"/>
        </w:rPr>
        <w:t>rpo</w:t>
      </w:r>
      <w:proofErr w:type="spellEnd"/>
      <w:r w:rsidR="005B7A33" w:rsidRPr="00591766">
        <w:rPr>
          <w:lang w:val="en-US"/>
        </w:rPr>
        <w:t xml:space="preserve">-genes. </w:t>
      </w:r>
    </w:p>
    <w:p w:rsidR="00C534D3" w:rsidRPr="00DB160F" w:rsidRDefault="00C534D3" w:rsidP="00C534D3">
      <w:pPr>
        <w:rPr>
          <w:lang w:val="en-US"/>
        </w:rPr>
      </w:pPr>
    </w:p>
    <w:tbl>
      <w:tblPr>
        <w:tblW w:w="10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959"/>
        <w:gridCol w:w="961"/>
        <w:gridCol w:w="960"/>
        <w:gridCol w:w="960"/>
        <w:gridCol w:w="960"/>
        <w:gridCol w:w="960"/>
      </w:tblGrid>
      <w:tr w:rsidR="00C534D3" w:rsidRPr="00DB160F" w:rsidTr="00C534D3">
        <w:trPr>
          <w:trHeight w:val="300"/>
        </w:trPr>
        <w:tc>
          <w:tcPr>
            <w:tcW w:w="44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Functional Group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>Ananas</w:t>
            </w:r>
            <w:proofErr w:type="spellEnd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>comosus</w:t>
            </w:r>
            <w:proofErr w:type="spellEnd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eutral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=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ositive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gt;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urifying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lt;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</w:tr>
      <w:tr w:rsidR="00C534D3" w:rsidRPr="00DB160F" w:rsidTr="00C534D3">
        <w:trPr>
          <w:trHeight w:val="315"/>
        </w:trPr>
        <w:tc>
          <w:tcPr>
            <w:tcW w:w="442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small subunit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6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41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large subunit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l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7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ubunits of RNA polymerase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po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9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89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I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b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3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Cytochrome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b/f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complex (</w:t>
            </w:r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et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2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15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 synth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tp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ADH-dehydrogen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dh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0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arge subunit Rubisco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bc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0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23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ranslation initiation factor IF-1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inf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0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15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etyl-CoA carboxyl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cc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6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256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ytochrome c biogenesis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cs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4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7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Matur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mat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0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24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-dependent prote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lp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2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395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nner membrane protein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em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0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19</w:t>
            </w:r>
          </w:p>
        </w:tc>
      </w:tr>
      <w:tr w:rsidR="00C534D3" w:rsidRPr="00DB160F" w:rsidTr="00C534D3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onserved hypothetical chloroplast ORF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ycf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05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.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1</w:t>
            </w:r>
          </w:p>
        </w:tc>
      </w:tr>
    </w:tbl>
    <w:p w:rsidR="00C534D3" w:rsidRPr="00DB160F" w:rsidRDefault="00C534D3">
      <w:pPr>
        <w:rPr>
          <w:lang w:val="en-US"/>
        </w:rPr>
      </w:pPr>
    </w:p>
    <w:tbl>
      <w:tblPr>
        <w:tblW w:w="10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1031"/>
        <w:gridCol w:w="889"/>
        <w:gridCol w:w="960"/>
        <w:gridCol w:w="960"/>
        <w:gridCol w:w="960"/>
        <w:gridCol w:w="960"/>
      </w:tblGrid>
      <w:tr w:rsidR="00C534D3" w:rsidRPr="00DB160F" w:rsidTr="00C534D3">
        <w:trPr>
          <w:trHeight w:val="300"/>
        </w:trPr>
        <w:tc>
          <w:tcPr>
            <w:tcW w:w="44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Functional Group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>Bambusa</w:t>
            </w:r>
            <w:proofErr w:type="spellEnd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>bambo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eutral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=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ositive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gt;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urifying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lt;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</w:tr>
      <w:tr w:rsidR="00C534D3" w:rsidRPr="00DB160F" w:rsidTr="00C534D3">
        <w:trPr>
          <w:trHeight w:val="315"/>
        </w:trPr>
        <w:tc>
          <w:tcPr>
            <w:tcW w:w="442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small subunit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2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.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1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large subunit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l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7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5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ubunits of RNA polymerase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po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0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5.7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5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6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I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b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7.5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7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7.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Cytochrome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b/f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complex (</w:t>
            </w:r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et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7.6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7.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7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 synth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tp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8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ADH-dehydrogen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dh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arge subunit Rubisco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bc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0.6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0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ranslation initiation factor IF-1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inf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5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etyl-CoA carboxyl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cc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1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141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ytochrome c biogenesis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cs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9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Matur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mat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1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-dependent prote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lp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55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8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nner membrane protein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em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6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59</w:t>
            </w:r>
          </w:p>
        </w:tc>
      </w:tr>
      <w:tr w:rsidR="00C534D3" w:rsidRPr="00DB160F" w:rsidTr="00C534D3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onserved hypothetical chloroplast ORF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ycf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49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5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67</w:t>
            </w:r>
          </w:p>
        </w:tc>
      </w:tr>
    </w:tbl>
    <w:p w:rsidR="00C534D3" w:rsidRPr="00DB160F" w:rsidRDefault="00C534D3">
      <w:pPr>
        <w:rPr>
          <w:lang w:val="en-US"/>
        </w:rPr>
      </w:pPr>
    </w:p>
    <w:p w:rsidR="00C534D3" w:rsidRPr="00DB160F" w:rsidRDefault="00C534D3">
      <w:pPr>
        <w:rPr>
          <w:lang w:val="en-US"/>
        </w:rPr>
      </w:pPr>
    </w:p>
    <w:tbl>
      <w:tblPr>
        <w:tblW w:w="10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1007"/>
        <w:gridCol w:w="867"/>
        <w:gridCol w:w="1006"/>
        <w:gridCol w:w="960"/>
        <w:gridCol w:w="960"/>
        <w:gridCol w:w="960"/>
      </w:tblGrid>
      <w:tr w:rsidR="00C534D3" w:rsidRPr="00DB160F" w:rsidTr="00C534D3">
        <w:trPr>
          <w:trHeight w:val="300"/>
        </w:trPr>
        <w:tc>
          <w:tcPr>
            <w:tcW w:w="44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lastRenderedPageBreak/>
              <w:t>Functional Group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>Deschampsia</w:t>
            </w:r>
            <w:proofErr w:type="spellEnd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>antarctic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eutral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=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ositive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gt;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urifying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lt;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</w:tr>
      <w:tr w:rsidR="00C534D3" w:rsidRPr="00DB160F" w:rsidTr="00C534D3">
        <w:trPr>
          <w:trHeight w:val="315"/>
        </w:trPr>
        <w:tc>
          <w:tcPr>
            <w:tcW w:w="442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small subunit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8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7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large subunit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l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2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.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1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ubunits of RNA polymerase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po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6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8.1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7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I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b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8.0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.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Cytochrome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b/f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complex (</w:t>
            </w:r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et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8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.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 synth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tp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5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5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ADH-dehydrogen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dh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.7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arge subunit Rubisco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bc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0.7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ranslation initiation factor IF-1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inf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5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etyl-CoA carboxyl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cc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0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2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127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ytochrome c biogenesis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cs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5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.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Matur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mat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3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-dependent prote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lp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1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1</w:t>
            </w:r>
          </w:p>
        </w:tc>
      </w:tr>
      <w:tr w:rsidR="00C534D3" w:rsidRPr="00DB160F" w:rsidTr="00C534D3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nner membrane protein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em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7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43</w:t>
            </w:r>
          </w:p>
        </w:tc>
      </w:tr>
      <w:tr w:rsidR="00C534D3" w:rsidRPr="00DB160F" w:rsidTr="00C534D3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onserved hypothetical chloroplast ORF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ycf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90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6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D3" w:rsidRPr="00DB160F" w:rsidRDefault="00C534D3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35</w:t>
            </w:r>
          </w:p>
        </w:tc>
      </w:tr>
    </w:tbl>
    <w:p w:rsidR="00C534D3" w:rsidRPr="00DB160F" w:rsidRDefault="00C534D3">
      <w:pPr>
        <w:rPr>
          <w:lang w:val="en-US"/>
        </w:rPr>
      </w:pPr>
    </w:p>
    <w:p w:rsidR="00252C74" w:rsidRPr="00DB160F" w:rsidRDefault="00252C74">
      <w:pPr>
        <w:rPr>
          <w:lang w:val="en-US"/>
        </w:rPr>
      </w:pPr>
    </w:p>
    <w:tbl>
      <w:tblPr>
        <w:tblW w:w="10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1031"/>
        <w:gridCol w:w="889"/>
        <w:gridCol w:w="960"/>
        <w:gridCol w:w="960"/>
        <w:gridCol w:w="960"/>
        <w:gridCol w:w="960"/>
      </w:tblGrid>
      <w:tr w:rsidR="00252C74" w:rsidRPr="00DB160F" w:rsidTr="00252C74">
        <w:trPr>
          <w:trHeight w:val="300"/>
        </w:trPr>
        <w:tc>
          <w:tcPr>
            <w:tcW w:w="44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Functional Group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 xml:space="preserve">Musa </w:t>
            </w:r>
            <w:proofErr w:type="spellStart"/>
            <w:r w:rsidRPr="00C534D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>textili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</w:tr>
      <w:tr w:rsidR="00252C74" w:rsidRPr="00DB160F" w:rsidTr="00252C74">
        <w:trPr>
          <w:trHeight w:val="300"/>
        </w:trPr>
        <w:tc>
          <w:tcPr>
            <w:tcW w:w="442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eutral (</w:t>
            </w:r>
            <w:proofErr w:type="spellStart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= </w:t>
            </w:r>
            <w:proofErr w:type="spellStart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ositive (</w:t>
            </w:r>
            <w:proofErr w:type="spellStart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gt; </w:t>
            </w:r>
            <w:proofErr w:type="spellStart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urifying (</w:t>
            </w:r>
            <w:proofErr w:type="spellStart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lt; </w:t>
            </w:r>
            <w:proofErr w:type="spellStart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</w:tr>
      <w:tr w:rsidR="00252C74" w:rsidRPr="00DB160F" w:rsidTr="00252C74">
        <w:trPr>
          <w:trHeight w:val="315"/>
        </w:trPr>
        <w:tc>
          <w:tcPr>
            <w:tcW w:w="442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</w:tr>
      <w:tr w:rsidR="00252C74" w:rsidRPr="00DB160F" w:rsidTr="00252C74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small subunit (</w:t>
            </w:r>
            <w:proofErr w:type="spellStart"/>
            <w:r w:rsidRPr="00C534D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s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3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94</w:t>
            </w:r>
          </w:p>
        </w:tc>
      </w:tr>
      <w:tr w:rsidR="00252C74" w:rsidRPr="00DB160F" w:rsidTr="00252C74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large subunit (</w:t>
            </w:r>
            <w:proofErr w:type="spellStart"/>
            <w:r w:rsidRPr="00C534D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l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1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145</w:t>
            </w:r>
          </w:p>
        </w:tc>
      </w:tr>
      <w:tr w:rsidR="00252C74" w:rsidRPr="00DB160F" w:rsidTr="00252C74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ubunits of RNA polymerase (</w:t>
            </w:r>
            <w:proofErr w:type="spellStart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po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7.0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7.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252C74" w:rsidRPr="00DB160F" w:rsidTr="00252C74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 (</w:t>
            </w:r>
            <w:proofErr w:type="spellStart"/>
            <w:r w:rsidRPr="00C534D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a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2.9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2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3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252C74" w:rsidRPr="00DB160F" w:rsidTr="00252C74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I (</w:t>
            </w:r>
            <w:proofErr w:type="spellStart"/>
            <w:r w:rsidRPr="00C534D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b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3.1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3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3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252C74" w:rsidRPr="00DB160F" w:rsidTr="00252C74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Cytochrome </w:t>
            </w:r>
            <w:proofErr w:type="spellStart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b/f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complex (</w:t>
            </w:r>
            <w:r w:rsidRPr="00C534D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et</w:t>
            </w: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3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252C74" w:rsidRPr="00DB160F" w:rsidTr="00252C74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 synthase (</w:t>
            </w:r>
            <w:proofErr w:type="spellStart"/>
            <w:r w:rsidRPr="00C534D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tp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5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252C74" w:rsidRPr="00DB160F" w:rsidTr="00252C74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ADH-dehydrogenase (</w:t>
            </w:r>
            <w:proofErr w:type="spellStart"/>
            <w:r w:rsidRPr="00C534D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dh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</w:tr>
      <w:tr w:rsidR="00252C74" w:rsidRPr="00DB160F" w:rsidTr="00252C74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arge subunit Rubisco (</w:t>
            </w:r>
            <w:proofErr w:type="spellStart"/>
            <w:r w:rsidRPr="00C534D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bc</w:t>
            </w: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7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.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252C74" w:rsidRPr="00DB160F" w:rsidTr="00252C74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ranslation initiation factor IF-1 (</w:t>
            </w:r>
            <w:proofErr w:type="spellStart"/>
            <w:r w:rsidRPr="00C534D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inf</w:t>
            </w: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5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.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252C74" w:rsidRPr="00DB160F" w:rsidTr="00252C74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etyl-CoA carboxylase (</w:t>
            </w:r>
            <w:proofErr w:type="spellStart"/>
            <w:r w:rsidRPr="00C534D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cc</w:t>
            </w: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3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359</w:t>
            </w:r>
          </w:p>
        </w:tc>
      </w:tr>
      <w:tr w:rsidR="00252C74" w:rsidRPr="00DB160F" w:rsidTr="00252C74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ytochrome c biogenesis (</w:t>
            </w:r>
            <w:proofErr w:type="spellStart"/>
            <w:r w:rsidRPr="00C534D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cs</w:t>
            </w: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9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252C74" w:rsidRPr="00DB160F" w:rsidTr="00252C74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Maturase (</w:t>
            </w:r>
            <w:proofErr w:type="spellStart"/>
            <w:r w:rsidRPr="00C534D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mat</w:t>
            </w: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1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252C74" w:rsidRPr="00DB160F" w:rsidTr="00252C74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-dependent protease (</w:t>
            </w:r>
            <w:proofErr w:type="spellStart"/>
            <w:r w:rsidRPr="00C534D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lp</w:t>
            </w: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</w:tr>
      <w:tr w:rsidR="00252C74" w:rsidRPr="00DB160F" w:rsidTr="00252C74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nner membrane protein (</w:t>
            </w:r>
            <w:proofErr w:type="spellStart"/>
            <w:r w:rsidRPr="00C534D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em</w:t>
            </w: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5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252C74" w:rsidRPr="00DB160F" w:rsidTr="00252C74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onserved hypothetical chloroplast ORF (</w:t>
            </w:r>
            <w:proofErr w:type="spellStart"/>
            <w:r w:rsidRPr="00C534D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ycf</w:t>
            </w:r>
            <w:proofErr w:type="spellEnd"/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52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74" w:rsidRPr="00C534D3" w:rsidRDefault="00252C74" w:rsidP="00C53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534D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67</w:t>
            </w:r>
          </w:p>
        </w:tc>
      </w:tr>
    </w:tbl>
    <w:p w:rsidR="00C534D3" w:rsidRPr="00DB160F" w:rsidRDefault="00C534D3">
      <w:pPr>
        <w:rPr>
          <w:lang w:val="en-US"/>
        </w:rPr>
      </w:pPr>
    </w:p>
    <w:p w:rsidR="00252C74" w:rsidRPr="00DB160F" w:rsidRDefault="00252C74">
      <w:pPr>
        <w:rPr>
          <w:lang w:val="en-US"/>
        </w:rPr>
      </w:pPr>
      <w:r w:rsidRPr="00DB160F">
        <w:rPr>
          <w:lang w:val="en-US"/>
        </w:rPr>
        <w:br w:type="page"/>
      </w:r>
    </w:p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0"/>
        <w:gridCol w:w="1031"/>
        <w:gridCol w:w="889"/>
        <w:gridCol w:w="960"/>
        <w:gridCol w:w="960"/>
        <w:gridCol w:w="960"/>
        <w:gridCol w:w="960"/>
      </w:tblGrid>
      <w:tr w:rsidR="00DB160F" w:rsidRPr="00DB160F" w:rsidTr="00DB160F">
        <w:trPr>
          <w:trHeight w:val="300"/>
        </w:trPr>
        <w:tc>
          <w:tcPr>
            <w:tcW w:w="42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lastRenderedPageBreak/>
              <w:t>Functional Group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>Triticum</w:t>
            </w:r>
            <w:proofErr w:type="spellEnd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>aestivu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eutral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=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ositive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gt;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urifying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lt;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</w:tr>
      <w:tr w:rsidR="00DB160F" w:rsidRPr="00DB160F" w:rsidTr="00DB160F">
        <w:trPr>
          <w:trHeight w:val="315"/>
        </w:trPr>
        <w:tc>
          <w:tcPr>
            <w:tcW w:w="426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small subunit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0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large subunit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l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ubunits of RNA polymerase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po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6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8.0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7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7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I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b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8.1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8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7.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Cytochrome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b/f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complex (</w:t>
            </w:r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et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8.6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8.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8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 synth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tp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2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ADH-dehydrogen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dh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8.9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8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.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arge subunit Rubisco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bc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1.2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1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ranslation initiation factor IF-1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inf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9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etyl-CoA carboxyl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cc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7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215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ytochrome c biogenesis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cs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9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Matur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mat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7.0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7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-dependent prote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lp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4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7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nner membrane protein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em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3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75</w:t>
            </w:r>
          </w:p>
        </w:tc>
      </w:tr>
      <w:tr w:rsidR="00DB160F" w:rsidRPr="00DB160F" w:rsidTr="00DB160F">
        <w:trPr>
          <w:trHeight w:val="315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onserved hypothetical chloroplast ORF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ycf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25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399</w:t>
            </w:r>
          </w:p>
        </w:tc>
      </w:tr>
    </w:tbl>
    <w:p w:rsidR="00C534D3" w:rsidRPr="00DB160F" w:rsidRDefault="00C534D3">
      <w:pPr>
        <w:rPr>
          <w:lang w:val="en-US"/>
        </w:rPr>
      </w:pPr>
    </w:p>
    <w:p w:rsidR="00DB160F" w:rsidRPr="00DB160F" w:rsidRDefault="00DB160F">
      <w:pPr>
        <w:rPr>
          <w:lang w:val="en-US"/>
        </w:rPr>
      </w:pPr>
    </w:p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0"/>
        <w:gridCol w:w="1031"/>
        <w:gridCol w:w="889"/>
        <w:gridCol w:w="960"/>
        <w:gridCol w:w="960"/>
        <w:gridCol w:w="960"/>
        <w:gridCol w:w="960"/>
      </w:tblGrid>
      <w:tr w:rsidR="00DB160F" w:rsidRPr="00DB160F" w:rsidTr="00DB160F">
        <w:trPr>
          <w:trHeight w:val="300"/>
        </w:trPr>
        <w:tc>
          <w:tcPr>
            <w:tcW w:w="42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Functional Group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>Typha</w:t>
            </w:r>
            <w:proofErr w:type="spellEnd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>latifoli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eutral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=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ositive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gt;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urifying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lt;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</w:tr>
      <w:tr w:rsidR="00DB160F" w:rsidRPr="00DB160F" w:rsidTr="00DB160F">
        <w:trPr>
          <w:trHeight w:val="315"/>
        </w:trPr>
        <w:tc>
          <w:tcPr>
            <w:tcW w:w="426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small subunit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9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large subunit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l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5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283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ubunits of RNA polymerase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po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4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.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0.8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1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I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b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2.3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2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2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Cytochrome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b/f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complex (</w:t>
            </w:r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et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1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 synth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tp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7.9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7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7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ADH-dehydrogen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dh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2.6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2.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2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arge subunit Rubisco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bc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9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ranslation initiation factor IF-1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inf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4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5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etyl-CoA carboxyl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cc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8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193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ytochrome c biogenesis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cs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2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Matur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mat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7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-dependent prote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lp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0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2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nner membrane protein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em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9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15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onserved hypothetical chloroplast ORF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ycf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16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.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</w:tbl>
    <w:p w:rsidR="00DB160F" w:rsidRPr="00DB160F" w:rsidRDefault="00DB160F">
      <w:pPr>
        <w:rPr>
          <w:lang w:val="en-US"/>
        </w:rPr>
      </w:pPr>
    </w:p>
    <w:p w:rsidR="00DB160F" w:rsidRPr="00DB160F" w:rsidRDefault="00DB160F">
      <w:pPr>
        <w:rPr>
          <w:lang w:val="en-US"/>
        </w:rPr>
      </w:pPr>
    </w:p>
    <w:p w:rsidR="00DB160F" w:rsidRPr="00DB160F" w:rsidRDefault="00DB160F">
      <w:pPr>
        <w:rPr>
          <w:lang w:val="en-US"/>
        </w:rPr>
      </w:pPr>
      <w:r w:rsidRPr="00DB160F">
        <w:rPr>
          <w:lang w:val="en-US"/>
        </w:rPr>
        <w:br w:type="page"/>
      </w:r>
    </w:p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0"/>
        <w:gridCol w:w="1031"/>
        <w:gridCol w:w="889"/>
        <w:gridCol w:w="960"/>
        <w:gridCol w:w="960"/>
        <w:gridCol w:w="960"/>
        <w:gridCol w:w="960"/>
      </w:tblGrid>
      <w:tr w:rsidR="00DB160F" w:rsidRPr="00DB160F" w:rsidTr="00DB160F">
        <w:trPr>
          <w:trHeight w:val="300"/>
        </w:trPr>
        <w:tc>
          <w:tcPr>
            <w:tcW w:w="42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lastRenderedPageBreak/>
              <w:t>Functional Group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>Typha</w:t>
            </w:r>
            <w:proofErr w:type="spellEnd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>latifoli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eutral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=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ositive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gt;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urifying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lt;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</w:tr>
      <w:tr w:rsidR="00DB160F" w:rsidRPr="00DB160F" w:rsidTr="00DB160F">
        <w:trPr>
          <w:trHeight w:val="315"/>
        </w:trPr>
        <w:tc>
          <w:tcPr>
            <w:tcW w:w="426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small subunit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9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large subunit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l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5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283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ubunits of RNA polymerase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po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4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.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0.8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1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I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b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2.3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2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2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Cytochrome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b/f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complex (</w:t>
            </w:r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et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1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 synth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tp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7.9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7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7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ADH-dehydrogen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dh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2.6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2.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2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arge subunit Rubisco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bc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9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ranslation initiation factor IF-1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inf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4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5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etyl-CoA carboxyl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cc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8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193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ytochrome c biogenesis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cs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2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Matur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mat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7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-dependent prote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lp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0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2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nner membrane protein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em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9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15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onserved hypothetical chloroplast ORF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ycf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16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.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</w:tbl>
    <w:p w:rsidR="00DB160F" w:rsidRPr="00DB160F" w:rsidRDefault="00DB160F">
      <w:pPr>
        <w:rPr>
          <w:lang w:val="en-US"/>
        </w:rPr>
      </w:pPr>
    </w:p>
    <w:p w:rsidR="00DB160F" w:rsidRPr="00DB160F" w:rsidRDefault="00DB160F">
      <w:pPr>
        <w:rPr>
          <w:lang w:val="en-US"/>
        </w:rPr>
      </w:pPr>
    </w:p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0"/>
        <w:gridCol w:w="1031"/>
        <w:gridCol w:w="889"/>
        <w:gridCol w:w="960"/>
        <w:gridCol w:w="960"/>
        <w:gridCol w:w="960"/>
        <w:gridCol w:w="960"/>
      </w:tblGrid>
      <w:tr w:rsidR="00DB160F" w:rsidRPr="00DB160F" w:rsidTr="00DB160F">
        <w:trPr>
          <w:trHeight w:val="300"/>
        </w:trPr>
        <w:tc>
          <w:tcPr>
            <w:tcW w:w="42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Functional Group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>Zea</w:t>
            </w:r>
            <w:proofErr w:type="spellEnd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 xml:space="preserve"> may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eutral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=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ositive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gt;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urifying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lt;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</w:tr>
      <w:tr w:rsidR="00DB160F" w:rsidRPr="00DB160F" w:rsidTr="00DB160F">
        <w:trPr>
          <w:trHeight w:val="315"/>
        </w:trPr>
        <w:tc>
          <w:tcPr>
            <w:tcW w:w="426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small subunit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5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large subunit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l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2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14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ubunits of RNA polymerase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po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78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7.5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7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6.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I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b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7.8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8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7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Cytochrome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b/f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complex (</w:t>
            </w:r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et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0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 synth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tp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3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ADH-dehydrogen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dh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9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lang w:val="en-US" w:eastAsia="hu-HU"/>
              </w:rPr>
              <w:t>1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arge subunit Rubisco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bc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1.4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ranslation initiation factor IF-1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inf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6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etyl-CoA carboxyl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cc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2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40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ytochrome c biogenesis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cs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6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.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Matur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mat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3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-dependent prote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lp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6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4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nner membrane protein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em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7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3</w:t>
            </w:r>
          </w:p>
        </w:tc>
      </w:tr>
      <w:tr w:rsidR="00DB160F" w:rsidRPr="00DB160F" w:rsidTr="00DB160F">
        <w:trPr>
          <w:trHeight w:val="315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onserved hypothetical chloroplast ORF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ycf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00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176</w:t>
            </w:r>
          </w:p>
        </w:tc>
      </w:tr>
    </w:tbl>
    <w:p w:rsidR="00DB160F" w:rsidRPr="00DB160F" w:rsidRDefault="00DB160F">
      <w:pPr>
        <w:rPr>
          <w:lang w:val="en-US"/>
        </w:rPr>
      </w:pPr>
    </w:p>
    <w:p w:rsidR="00DB160F" w:rsidRPr="00DB160F" w:rsidRDefault="00DB160F">
      <w:pPr>
        <w:rPr>
          <w:lang w:val="en-US"/>
        </w:rPr>
      </w:pPr>
      <w:r w:rsidRPr="00DB160F">
        <w:rPr>
          <w:lang w:val="en-US"/>
        </w:rPr>
        <w:br w:type="page"/>
      </w:r>
    </w:p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0"/>
        <w:gridCol w:w="1031"/>
        <w:gridCol w:w="889"/>
        <w:gridCol w:w="960"/>
        <w:gridCol w:w="960"/>
        <w:gridCol w:w="960"/>
        <w:gridCol w:w="960"/>
      </w:tblGrid>
      <w:tr w:rsidR="00DB160F" w:rsidRPr="00DB160F" w:rsidTr="00DB160F">
        <w:trPr>
          <w:trHeight w:val="300"/>
        </w:trPr>
        <w:tc>
          <w:tcPr>
            <w:tcW w:w="42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lastRenderedPageBreak/>
              <w:t>Functional Group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>Zingiber</w:t>
            </w:r>
            <w:proofErr w:type="spellEnd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>spectabil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eutral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=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ositive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gt;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urifying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lt;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</w:tr>
      <w:tr w:rsidR="00DB160F" w:rsidRPr="00DB160F" w:rsidTr="00DB160F">
        <w:trPr>
          <w:trHeight w:val="315"/>
        </w:trPr>
        <w:tc>
          <w:tcPr>
            <w:tcW w:w="426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small subunit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8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38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large subunit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l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7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ubunits of RNA polymerase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po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7.7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7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7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3.9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4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4.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I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b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5.7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5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6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Cytochrome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b/f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complex (</w:t>
            </w:r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et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7.4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7.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7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 synth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tp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8.4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8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8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ADH-dehydrogen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dh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0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arge subunit Rubisco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bc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7.9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7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7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ranslation initiation factor IF-1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inf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5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5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etyl-CoA carboxyl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cc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3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371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ytochrome c biogenesis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cs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3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Matur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mat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75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-dependent prote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lp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0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144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nner membrane protein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em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3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15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onserved hypothetical chloroplast ORF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ycf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83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.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</w:tbl>
    <w:p w:rsidR="00DB160F" w:rsidRPr="00DB160F" w:rsidRDefault="00DB160F">
      <w:pPr>
        <w:rPr>
          <w:lang w:val="en-US"/>
        </w:rPr>
      </w:pPr>
    </w:p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0"/>
        <w:gridCol w:w="1031"/>
        <w:gridCol w:w="889"/>
        <w:gridCol w:w="960"/>
        <w:gridCol w:w="960"/>
        <w:gridCol w:w="960"/>
        <w:gridCol w:w="960"/>
      </w:tblGrid>
      <w:tr w:rsidR="00DB160F" w:rsidRPr="00DB160F" w:rsidTr="00DB160F">
        <w:trPr>
          <w:trHeight w:val="300"/>
        </w:trPr>
        <w:tc>
          <w:tcPr>
            <w:tcW w:w="42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Functional Group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>Zizania</w:t>
            </w:r>
            <w:proofErr w:type="spellEnd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DB16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  <w:t>aquatic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eutral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=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ositive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gt;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urifying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&lt;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</w:tr>
      <w:tr w:rsidR="00DB160F" w:rsidRPr="00DB160F" w:rsidTr="00DB160F">
        <w:trPr>
          <w:trHeight w:val="315"/>
        </w:trPr>
        <w:tc>
          <w:tcPr>
            <w:tcW w:w="426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N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/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-value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small subunit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s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8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2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large subunit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l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6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0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26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ubunits of RNA polymerase (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po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7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8.1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7.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7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I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b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9.7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9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Cytochrome </w:t>
            </w:r>
            <w:proofErr w:type="spellStart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b/f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complex (</w:t>
            </w:r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et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35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 synth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tp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7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ADH-dehydrogen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dh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9.4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9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arge subunit Rubisco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bc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1.4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11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.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ranslation initiation factor IF-1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inf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5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4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.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etyl-CoA carboxyl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cc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1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2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ytochrome c biogenesis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cs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1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5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Matur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mat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8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6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.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-dependent protease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lp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3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12</w:t>
            </w:r>
          </w:p>
        </w:tc>
      </w:tr>
      <w:tr w:rsidR="00DB160F" w:rsidRPr="00DB160F" w:rsidTr="00DB160F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nner membrane protein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em</w:t>
            </w: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4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2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15</w:t>
            </w:r>
          </w:p>
        </w:tc>
      </w:tr>
      <w:tr w:rsidR="00DB160F" w:rsidRPr="00DB160F" w:rsidTr="00DB160F">
        <w:trPr>
          <w:trHeight w:val="315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onserved hypothetical chloroplast ORF (</w:t>
            </w:r>
            <w:proofErr w:type="spellStart"/>
            <w:r w:rsidRPr="00DB160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ycf</w:t>
            </w:r>
            <w:proofErr w:type="spellEnd"/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32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− 3.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.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0F" w:rsidRPr="00DB160F" w:rsidRDefault="00DB160F" w:rsidP="00DB1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hu-HU"/>
              </w:rPr>
            </w:pPr>
            <w:r w:rsidRPr="00DB160F">
              <w:rPr>
                <w:rFonts w:ascii="Calibri" w:eastAsia="Times New Roman" w:hAnsi="Calibri" w:cs="Times New Roman"/>
                <w:color w:val="FF0000"/>
                <w:lang w:val="en-US" w:eastAsia="hu-HU"/>
              </w:rPr>
              <w:t>0.001</w:t>
            </w:r>
          </w:p>
        </w:tc>
      </w:tr>
    </w:tbl>
    <w:p w:rsidR="00DB160F" w:rsidRPr="00DB160F" w:rsidRDefault="00DB160F">
      <w:pPr>
        <w:rPr>
          <w:lang w:val="en-US"/>
        </w:rPr>
      </w:pPr>
    </w:p>
    <w:sectPr w:rsidR="00DB160F" w:rsidRPr="00DB160F" w:rsidSect="00D50C1B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7FA4" w:rsidRDefault="00257FA4" w:rsidP="00252C74">
      <w:pPr>
        <w:spacing w:after="0" w:line="240" w:lineRule="auto"/>
      </w:pPr>
      <w:r>
        <w:separator/>
      </w:r>
    </w:p>
  </w:endnote>
  <w:endnote w:type="continuationSeparator" w:id="0">
    <w:p w:rsidR="00257FA4" w:rsidRDefault="00257FA4" w:rsidP="00252C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45013571"/>
      <w:docPartObj>
        <w:docPartGallery w:val="Page Numbers (Bottom of Page)"/>
        <w:docPartUnique/>
      </w:docPartObj>
    </w:sdtPr>
    <w:sdtEndPr/>
    <w:sdtContent>
      <w:p w:rsidR="00252C74" w:rsidRDefault="00252C74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4753">
          <w:rPr>
            <w:noProof/>
          </w:rPr>
          <w:t>4</w:t>
        </w:r>
        <w:r>
          <w:fldChar w:fldCharType="end"/>
        </w:r>
      </w:p>
    </w:sdtContent>
  </w:sdt>
  <w:p w:rsidR="00252C74" w:rsidRDefault="00252C74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7FA4" w:rsidRDefault="00257FA4" w:rsidP="00252C74">
      <w:pPr>
        <w:spacing w:after="0" w:line="240" w:lineRule="auto"/>
      </w:pPr>
      <w:r>
        <w:separator/>
      </w:r>
    </w:p>
  </w:footnote>
  <w:footnote w:type="continuationSeparator" w:id="0">
    <w:p w:rsidR="00257FA4" w:rsidRDefault="00257FA4" w:rsidP="00252C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96D"/>
    <w:rsid w:val="00016128"/>
    <w:rsid w:val="000B396D"/>
    <w:rsid w:val="00194753"/>
    <w:rsid w:val="00252C74"/>
    <w:rsid w:val="00257FA4"/>
    <w:rsid w:val="005B7A33"/>
    <w:rsid w:val="008E3DDE"/>
    <w:rsid w:val="00920699"/>
    <w:rsid w:val="00C534D3"/>
    <w:rsid w:val="00CC4E46"/>
    <w:rsid w:val="00D50C1B"/>
    <w:rsid w:val="00DB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B11C6"/>
  <w15:chartTrackingRefBased/>
  <w15:docId w15:val="{3EFEEC03-77EC-4A25-9BEE-6190CA495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252C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52C74"/>
  </w:style>
  <w:style w:type="paragraph" w:styleId="llb">
    <w:name w:val="footer"/>
    <w:basedOn w:val="Norml"/>
    <w:link w:val="llbChar"/>
    <w:uiPriority w:val="99"/>
    <w:unhideWhenUsed/>
    <w:rsid w:val="00252C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52C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2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4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5</Pages>
  <Words>1502</Words>
  <Characters>10368</Characters>
  <Application>Microsoft Office Word</Application>
  <DocSecurity>0</DocSecurity>
  <Lines>86</Lines>
  <Paragraphs>2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oczai</dc:creator>
  <cp:keywords/>
  <dc:description/>
  <cp:lastModifiedBy>Peter Poczai</cp:lastModifiedBy>
  <cp:revision>5</cp:revision>
  <dcterms:created xsi:type="dcterms:W3CDTF">2016-08-17T13:06:00Z</dcterms:created>
  <dcterms:modified xsi:type="dcterms:W3CDTF">2017-10-23T10:11:00Z</dcterms:modified>
</cp:coreProperties>
</file>